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858" w:rsidRPr="002E7866" w:rsidRDefault="006D5858" w:rsidP="00C31523">
      <w:pPr>
        <w:spacing w:beforeLines="50" w:afterLines="50" w:line="360" w:lineRule="auto"/>
        <w:rPr>
          <w:rFonts w:ascii="Times New Roman" w:hAnsi="Times New Roman" w:cs="Times New Roman"/>
          <w:bCs/>
          <w:color w:val="FF0000"/>
          <w:szCs w:val="21"/>
        </w:rPr>
      </w:pPr>
    </w:p>
    <w:p w:rsidR="006D5858" w:rsidRPr="00594213" w:rsidRDefault="006D5858" w:rsidP="00C31523">
      <w:pPr>
        <w:spacing w:beforeLines="50" w:afterLines="50" w:line="360" w:lineRule="auto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noProof/>
          <w:szCs w:val="21"/>
          <w:lang w:val="en-IN" w:eastAsia="en-IN"/>
        </w:rPr>
        <w:drawing>
          <wp:inline distT="0" distB="0" distL="0" distR="0">
            <wp:extent cx="5434316" cy="2056375"/>
            <wp:effectExtent l="0" t="0" r="190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5829" t="7963" r="9800"/>
                    <a:stretch/>
                  </pic:blipFill>
                  <pic:spPr bwMode="auto">
                    <a:xfrm>
                      <a:off x="0" y="0"/>
                      <a:ext cx="5449606" cy="20621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74443" w:rsidRPr="006D5858" w:rsidRDefault="006D5858" w:rsidP="006D5858"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>Fig</w:t>
      </w: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>ure</w:t>
      </w:r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proofErr w:type="spellStart"/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3</w:t>
      </w:r>
      <w:proofErr w:type="spellEnd"/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>.</w:t>
      </w:r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proofErr w:type="gramStart"/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 xml:space="preserve">Diagram </w:t>
      </w: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of the </w:t>
      </w:r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>rifamycin biosynthesis cluster.</w:t>
      </w:r>
      <w:proofErr w:type="gramEnd"/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The </w:t>
      </w:r>
      <w:proofErr w:type="spellStart"/>
      <w:proofErr w:type="gramStart"/>
      <w:r w:rsidRPr="002E7866">
        <w:rPr>
          <w:rFonts w:ascii="Times New Roman" w:hAnsi="Times New Roman" w:cs="Times New Roman" w:hint="eastAsia"/>
          <w:bCs/>
          <w:i/>
          <w:color w:val="FF0000"/>
          <w:szCs w:val="21"/>
        </w:rPr>
        <w:t>r</w:t>
      </w:r>
      <w:r w:rsidRPr="002E7866">
        <w:rPr>
          <w:rFonts w:ascii="Times New Roman" w:hAnsi="Times New Roman" w:cs="Times New Roman"/>
          <w:bCs/>
          <w:i/>
          <w:color w:val="FF0000"/>
          <w:szCs w:val="21"/>
        </w:rPr>
        <w:t>if</w:t>
      </w:r>
      <w:proofErr w:type="spellEnd"/>
      <w:proofErr w:type="gramEnd"/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 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>cluster consist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ed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of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10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operons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, which were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indicated by solid line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s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, and direction of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the 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>operon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s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w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as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indicated by arrows.</w:t>
      </w:r>
      <w:bookmarkStart w:id="0" w:name="_GoBack"/>
      <w:bookmarkEnd w:id="0"/>
    </w:p>
    <w:sectPr w:rsidR="00A74443" w:rsidRPr="006D5858" w:rsidSect="00C31523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0567" w:rsidRDefault="00880567" w:rsidP="00D15718">
      <w:r>
        <w:separator/>
      </w:r>
    </w:p>
  </w:endnote>
  <w:endnote w:type="continuationSeparator" w:id="0">
    <w:p w:rsidR="00880567" w:rsidRDefault="00880567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DC6281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DC6281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1523">
      <w:rPr>
        <w:rStyle w:val="PageNumber"/>
        <w:noProof/>
      </w:rPr>
      <w:t>1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0567" w:rsidRDefault="00880567" w:rsidP="00D15718">
      <w:r>
        <w:separator/>
      </w:r>
    </w:p>
  </w:footnote>
  <w:footnote w:type="continuationSeparator" w:id="0">
    <w:p w:rsidR="00880567" w:rsidRDefault="00880567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15266"/>
    <w:rsid w:val="001334BD"/>
    <w:rsid w:val="001338B7"/>
    <w:rsid w:val="00142022"/>
    <w:rsid w:val="00145289"/>
    <w:rsid w:val="00146443"/>
    <w:rsid w:val="00155941"/>
    <w:rsid w:val="00167BE8"/>
    <w:rsid w:val="00170A82"/>
    <w:rsid w:val="00173913"/>
    <w:rsid w:val="001926DD"/>
    <w:rsid w:val="0019498F"/>
    <w:rsid w:val="00194C2D"/>
    <w:rsid w:val="00195B60"/>
    <w:rsid w:val="001A7D66"/>
    <w:rsid w:val="001B05B2"/>
    <w:rsid w:val="001C0193"/>
    <w:rsid w:val="001C3504"/>
    <w:rsid w:val="001C3924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5BCE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F49D5"/>
    <w:rsid w:val="003F5858"/>
    <w:rsid w:val="00405B57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D2E02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60CA7"/>
    <w:rsid w:val="00567163"/>
    <w:rsid w:val="00571E9C"/>
    <w:rsid w:val="0058126B"/>
    <w:rsid w:val="00581598"/>
    <w:rsid w:val="00583C07"/>
    <w:rsid w:val="00584661"/>
    <w:rsid w:val="00585F5D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D5858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80567"/>
    <w:rsid w:val="00887119"/>
    <w:rsid w:val="0088734E"/>
    <w:rsid w:val="00892752"/>
    <w:rsid w:val="008B0291"/>
    <w:rsid w:val="008B0963"/>
    <w:rsid w:val="008D61C1"/>
    <w:rsid w:val="008E0036"/>
    <w:rsid w:val="008E5522"/>
    <w:rsid w:val="008E5EE8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A92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4443"/>
    <w:rsid w:val="00A816BD"/>
    <w:rsid w:val="00A87973"/>
    <w:rsid w:val="00AA1689"/>
    <w:rsid w:val="00AA65A8"/>
    <w:rsid w:val="00AB1D3D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BF9"/>
    <w:rsid w:val="00C05438"/>
    <w:rsid w:val="00C157EB"/>
    <w:rsid w:val="00C25BA2"/>
    <w:rsid w:val="00C301D2"/>
    <w:rsid w:val="00C31523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3842"/>
    <w:rsid w:val="00DB473E"/>
    <w:rsid w:val="00DB5C89"/>
    <w:rsid w:val="00DC23FB"/>
    <w:rsid w:val="00DC6281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A2915"/>
    <w:rsid w:val="00EA7BF5"/>
    <w:rsid w:val="00EA7D32"/>
    <w:rsid w:val="00EB5A8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3</cp:revision>
  <dcterms:created xsi:type="dcterms:W3CDTF">2017-12-13T12:13:00Z</dcterms:created>
  <dcterms:modified xsi:type="dcterms:W3CDTF">2018-01-22T07:26:00Z</dcterms:modified>
</cp:coreProperties>
</file>